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0E4E" w:rsidRDefault="00912A1F" w:rsidP="000E370C">
      <w:pPr>
        <w:spacing w:line="480" w:lineRule="auto"/>
        <w:jc w:val="center"/>
        <w:rPr>
          <w:rFonts w:ascii="Times New Roman" w:eastAsiaTheme="minorEastAsia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Table </w:t>
      </w:r>
      <w:r>
        <w:rPr>
          <w:rFonts w:ascii="Times New Roman" w:eastAsiaTheme="minorEastAsia" w:hAnsi="Times New Roman" w:hint="eastAsia"/>
          <w:b/>
          <w:bCs/>
          <w:sz w:val="20"/>
          <w:szCs w:val="20"/>
        </w:rPr>
        <w:t>S</w:t>
      </w:r>
      <w:r w:rsidR="003D633E">
        <w:rPr>
          <w:rFonts w:ascii="Times New Roman" w:eastAsia="宋体" w:hAnsi="Times New Roman" w:hint="eastAsia"/>
          <w:b/>
          <w:bCs/>
          <w:sz w:val="20"/>
          <w:szCs w:val="20"/>
        </w:rPr>
        <w:t>3</w:t>
      </w:r>
      <w:r w:rsidR="00B4532B">
        <w:rPr>
          <w:rFonts w:ascii="Times New Roman" w:eastAsia="宋体" w:hAnsi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eastAsia="宋体" w:hAnsi="Times New Roman" w:hint="eastAsia"/>
          <w:b/>
          <w:bCs/>
          <w:sz w:val="20"/>
          <w:szCs w:val="20"/>
        </w:rPr>
        <w:t>Adjusted</w:t>
      </w:r>
      <w:r w:rsidR="007C3B18">
        <w:rPr>
          <w:rFonts w:ascii="Times New Roman" w:eastAsia="宋体" w:hAnsi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>ORs (and 95% CIs) for</w:t>
      </w:r>
      <w:r>
        <w:rPr>
          <w:rFonts w:ascii="Times New Roman" w:eastAsia="宋体" w:hAnsi="Times New Roman" w:hint="eastAsia"/>
          <w:b/>
          <w:bCs/>
          <w:sz w:val="20"/>
          <w:szCs w:val="20"/>
        </w:rPr>
        <w:t xml:space="preserve"> dietary</w:t>
      </w:r>
      <w:r w:rsidR="007C3B18">
        <w:rPr>
          <w:rFonts w:ascii="Times New Roman" w:eastAsia="宋体" w:hAnsi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eastAsia="宋体" w:hAnsi="Times New Roman" w:hint="eastAsia"/>
          <w:b/>
          <w:bCs/>
          <w:sz w:val="20"/>
          <w:szCs w:val="20"/>
        </w:rPr>
        <w:t>factors</w:t>
      </w:r>
      <w:r>
        <w:rPr>
          <w:rFonts w:ascii="Times New Roman" w:hAnsi="Times New Roman"/>
          <w:b/>
          <w:bCs/>
          <w:sz w:val="20"/>
          <w:szCs w:val="20"/>
        </w:rPr>
        <w:t xml:space="preserve"> with </w:t>
      </w:r>
      <w:r>
        <w:rPr>
          <w:rFonts w:ascii="Times New Roman" w:eastAsiaTheme="minorEastAsia" w:hAnsi="Times New Roman" w:hint="eastAsia"/>
          <w:b/>
          <w:bCs/>
          <w:sz w:val="20"/>
          <w:szCs w:val="20"/>
        </w:rPr>
        <w:t>EPL</w:t>
      </w:r>
      <w:r w:rsidR="007C3B18">
        <w:rPr>
          <w:rFonts w:ascii="Times New Roman" w:eastAsiaTheme="minorEastAsia" w:hAnsi="Times New Roman" w:hint="eastAsia"/>
          <w:b/>
          <w:bCs/>
          <w:sz w:val="20"/>
          <w:szCs w:val="20"/>
        </w:rPr>
        <w:t xml:space="preserve"> and ESCC</w:t>
      </w:r>
      <w:r>
        <w:rPr>
          <w:rFonts w:ascii="Times New Roman" w:eastAsiaTheme="minorEastAsia" w:hAnsi="Times New Roman" w:hint="eastAsia"/>
          <w:b/>
          <w:bCs/>
          <w:sz w:val="20"/>
          <w:szCs w:val="20"/>
        </w:rPr>
        <w:t xml:space="preserve"> (significant data)</w:t>
      </w:r>
    </w:p>
    <w:tbl>
      <w:tblPr>
        <w:tblW w:w="539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2571"/>
        <w:gridCol w:w="2119"/>
        <w:gridCol w:w="709"/>
      </w:tblGrid>
      <w:tr w:rsidR="00290E4E" w:rsidTr="00B96419">
        <w:trPr>
          <w:cantSplit/>
          <w:trHeight w:val="306"/>
          <w:jc w:val="center"/>
        </w:trPr>
        <w:tc>
          <w:tcPr>
            <w:tcW w:w="25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290E4E" w:rsidRDefault="00CE7760" w:rsidP="00CE7760">
            <w:pPr>
              <w:spacing w:line="320" w:lineRule="atLeast"/>
              <w:ind w:left="60" w:right="60" w:firstLineChars="51" w:firstLine="92"/>
              <w:rPr>
                <w:rFonts w:ascii="Times New Roman" w:eastAsia="宋体" w:hAnsi="Times New Roman"/>
                <w:sz w:val="18"/>
                <w:szCs w:val="18"/>
              </w:rPr>
            </w:pPr>
            <w:r w:rsidRPr="00541104">
              <w:rPr>
                <w:rFonts w:ascii="Times New Roman" w:eastAsia="宋体" w:hAnsi="Times New Roman" w:hint="eastAsia"/>
                <w:b/>
                <w:sz w:val="18"/>
                <w:szCs w:val="18"/>
              </w:rPr>
              <w:t>Food</w:t>
            </w:r>
            <w:r>
              <w:rPr>
                <w:rFonts w:ascii="Times New Roman" w:eastAsia="宋体" w:hAnsi="Times New Roman" w:hint="eastAsia"/>
                <w:b/>
                <w:sz w:val="18"/>
                <w:szCs w:val="18"/>
              </w:rPr>
              <w:t xml:space="preserve"> variables</w:t>
            </w:r>
          </w:p>
        </w:tc>
        <w:tc>
          <w:tcPr>
            <w:tcW w:w="2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290E4E" w:rsidRDefault="00912A1F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Adjusted</w:t>
            </w:r>
            <w: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 xml:space="preserve"> OR (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95% CI</w:t>
            </w:r>
            <w: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)</w:t>
            </w:r>
            <w:r w:rsidR="003D633E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290E4E" w:rsidRDefault="00912A1F">
            <w:pPr>
              <w:spacing w:line="320" w:lineRule="atLeast"/>
              <w:ind w:left="60" w:right="60"/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7C3B18" w:rsidTr="00B96419">
        <w:trPr>
          <w:cantSplit/>
          <w:trHeight w:val="306"/>
          <w:jc w:val="center"/>
        </w:trPr>
        <w:tc>
          <w:tcPr>
            <w:tcW w:w="539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C3B18" w:rsidRDefault="007C3B18" w:rsidP="007C3B18">
            <w:pPr>
              <w:spacing w:line="320" w:lineRule="atLeast"/>
              <w:ind w:left="60" w:right="60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Esophageal precancerous lesions</w:t>
            </w:r>
          </w:p>
        </w:tc>
      </w:tr>
      <w:tr w:rsidR="00290E4E" w:rsidTr="003D633E">
        <w:trPr>
          <w:cantSplit/>
          <w:trHeight w:val="306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0E4E" w:rsidRDefault="00912A1F" w:rsidP="007C3B18">
            <w:pPr>
              <w:spacing w:line="320" w:lineRule="atLeast"/>
              <w:ind w:left="60" w:right="60" w:firstLineChars="52" w:firstLine="94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hinese cabbage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90E4E" w:rsidRDefault="00912A1F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47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(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30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-0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73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90E4E" w:rsidRDefault="00912A1F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</w:t>
            </w:r>
          </w:p>
        </w:tc>
      </w:tr>
      <w:tr w:rsidR="00290E4E" w:rsidTr="003D633E">
        <w:trPr>
          <w:cantSplit/>
          <w:trHeight w:val="306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0E4E" w:rsidRDefault="00912A1F" w:rsidP="007C3B18">
            <w:pPr>
              <w:spacing w:line="320" w:lineRule="atLeast"/>
              <w:ind w:left="60" w:right="60" w:firstLineChars="52" w:firstLine="94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Livers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90E4E" w:rsidRDefault="00912A1F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40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(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22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-0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7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90E4E" w:rsidRDefault="00912A1F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</w:tr>
      <w:tr w:rsidR="00290E4E" w:rsidTr="003D633E">
        <w:trPr>
          <w:cantSplit/>
          <w:trHeight w:val="306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0E4E" w:rsidRDefault="00912A1F" w:rsidP="007C3B18">
            <w:pPr>
              <w:spacing w:line="320" w:lineRule="atLeast"/>
              <w:ind w:left="60" w:right="60" w:firstLineChars="52" w:firstLine="94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Beans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90E4E" w:rsidRDefault="00912A1F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46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32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-0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66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90E4E" w:rsidRDefault="00912A1F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˂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</w:t>
            </w:r>
          </w:p>
        </w:tc>
      </w:tr>
      <w:tr w:rsidR="007C3B18" w:rsidTr="003D633E">
        <w:trPr>
          <w:cantSplit/>
          <w:trHeight w:val="306"/>
          <w:jc w:val="center"/>
        </w:trPr>
        <w:tc>
          <w:tcPr>
            <w:tcW w:w="5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3B18" w:rsidRDefault="007C3B18" w:rsidP="007C3B18">
            <w:pPr>
              <w:spacing w:line="320" w:lineRule="atLeast"/>
              <w:ind w:left="60" w:right="60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Esophageal squamous cell carcinoma</w:t>
            </w:r>
          </w:p>
        </w:tc>
      </w:tr>
      <w:tr w:rsidR="007C3B18" w:rsidTr="003D633E">
        <w:trPr>
          <w:cantSplit/>
          <w:trHeight w:val="306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3B18" w:rsidRDefault="007C3B18" w:rsidP="008F7478">
            <w:pPr>
              <w:spacing w:line="320" w:lineRule="atLeast"/>
              <w:ind w:left="60" w:right="60" w:firstLineChars="52" w:firstLine="94"/>
              <w:rPr>
                <w:rFonts w:ascii="Times New Roman" w:eastAsia="宋体" w:hAnsi="Times New Roman"/>
                <w:color w:val="0000FF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Spinach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C3B18" w:rsidRDefault="007C3B18" w:rsidP="00E333DD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6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(0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.40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-0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94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C3B18" w:rsidRDefault="007C3B18" w:rsidP="00E333DD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25</w:t>
            </w:r>
          </w:p>
        </w:tc>
      </w:tr>
      <w:tr w:rsidR="007C3B18" w:rsidTr="00B96419">
        <w:trPr>
          <w:cantSplit/>
          <w:trHeight w:val="306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3B18" w:rsidRDefault="007C3B18" w:rsidP="008F7478">
            <w:pPr>
              <w:spacing w:line="320" w:lineRule="atLeast"/>
              <w:ind w:left="60" w:right="60" w:firstLineChars="52" w:firstLine="94"/>
              <w:rPr>
                <w:rFonts w:ascii="Times New Roman" w:eastAsia="宋体" w:hAnsi="Times New Roman"/>
                <w:color w:val="0000FF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Livers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C3B18" w:rsidRDefault="007C3B18" w:rsidP="00E333DD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38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(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20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-0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7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C3B18" w:rsidRDefault="007C3B18" w:rsidP="00E333DD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03</w:t>
            </w:r>
          </w:p>
        </w:tc>
      </w:tr>
      <w:tr w:rsidR="007C3B18" w:rsidTr="00B96419">
        <w:trPr>
          <w:cantSplit/>
          <w:trHeight w:val="306"/>
          <w:jc w:val="center"/>
        </w:trPr>
        <w:tc>
          <w:tcPr>
            <w:tcW w:w="2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7C3B18" w:rsidRDefault="007C3B18" w:rsidP="008F7478">
            <w:pPr>
              <w:spacing w:line="320" w:lineRule="atLeast"/>
              <w:ind w:left="60" w:right="60" w:firstLineChars="52" w:firstLine="94"/>
              <w:rPr>
                <w:rFonts w:ascii="Times New Roman" w:eastAsia="宋体" w:hAnsi="Times New Roman"/>
                <w:color w:val="0000FF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Beans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7C3B18" w:rsidRDefault="007C3B18" w:rsidP="00E333DD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.66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(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45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-0.9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7C3B18" w:rsidRDefault="007C3B18" w:rsidP="00E333DD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38</w:t>
            </w:r>
          </w:p>
        </w:tc>
      </w:tr>
    </w:tbl>
    <w:p w:rsidR="00290E4E" w:rsidRPr="000E370C" w:rsidRDefault="003D633E" w:rsidP="000E370C">
      <w:pPr>
        <w:spacing w:line="480" w:lineRule="auto"/>
        <w:jc w:val="both"/>
        <w:rPr>
          <w:rFonts w:ascii="Times New Roman" w:eastAsia="宋体" w:hAnsi="Times New Roman"/>
          <w:sz w:val="18"/>
          <w:szCs w:val="18"/>
        </w:rPr>
      </w:pPr>
      <w:r w:rsidRPr="003D633E">
        <w:rPr>
          <w:rFonts w:ascii="Times New Roman" w:eastAsia="宋体" w:hAnsi="Times New Roman" w:hint="eastAsia"/>
          <w:sz w:val="18"/>
          <w:szCs w:val="18"/>
          <w:vertAlign w:val="superscript"/>
        </w:rPr>
        <w:t>*</w:t>
      </w:r>
      <w:r w:rsidRPr="003D633E">
        <w:rPr>
          <w:rFonts w:ascii="Times New Roman" w:eastAsia="宋体" w:hAnsi="Times New Roman" w:hint="eastAsia"/>
          <w:sz w:val="18"/>
          <w:szCs w:val="18"/>
        </w:rPr>
        <w:t xml:space="preserve"> A</w:t>
      </w:r>
      <w:r w:rsidRPr="003D633E">
        <w:rPr>
          <w:rFonts w:ascii="Times New Roman" w:eastAsia="宋体" w:hAnsi="Times New Roman"/>
          <w:sz w:val="18"/>
          <w:szCs w:val="18"/>
        </w:rPr>
        <w:t>djusted for gender, age, tobacco smoking and alcoholic drinking.</w:t>
      </w:r>
    </w:p>
    <w:sectPr w:rsidR="00290E4E" w:rsidRPr="000E370C" w:rsidSect="00290E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C58DF" w:rsidRDefault="006C58DF" w:rsidP="00BF0D05">
      <w:r>
        <w:separator/>
      </w:r>
    </w:p>
  </w:endnote>
  <w:endnote w:type="continuationSeparator" w:id="1">
    <w:p w:rsidR="006C58DF" w:rsidRDefault="006C58DF" w:rsidP="00BF0D0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C58DF" w:rsidRDefault="006C58DF" w:rsidP="00BF0D05">
      <w:r>
        <w:separator/>
      </w:r>
    </w:p>
  </w:footnote>
  <w:footnote w:type="continuationSeparator" w:id="1">
    <w:p w:rsidR="006C58DF" w:rsidRDefault="006C58DF" w:rsidP="00BF0D0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C00BD"/>
    <w:rsid w:val="00023711"/>
    <w:rsid w:val="0009008B"/>
    <w:rsid w:val="000E370C"/>
    <w:rsid w:val="00102ABC"/>
    <w:rsid w:val="001B6170"/>
    <w:rsid w:val="001B6626"/>
    <w:rsid w:val="001C388A"/>
    <w:rsid w:val="00242D47"/>
    <w:rsid w:val="002870C1"/>
    <w:rsid w:val="00290E4E"/>
    <w:rsid w:val="002E3471"/>
    <w:rsid w:val="00307054"/>
    <w:rsid w:val="00361C77"/>
    <w:rsid w:val="0036256D"/>
    <w:rsid w:val="003645CC"/>
    <w:rsid w:val="003859C7"/>
    <w:rsid w:val="003D633E"/>
    <w:rsid w:val="003E025C"/>
    <w:rsid w:val="003E44C3"/>
    <w:rsid w:val="00437FF7"/>
    <w:rsid w:val="00444D54"/>
    <w:rsid w:val="00467E95"/>
    <w:rsid w:val="004869FC"/>
    <w:rsid w:val="004D2B8A"/>
    <w:rsid w:val="00530F4B"/>
    <w:rsid w:val="00541104"/>
    <w:rsid w:val="0054335E"/>
    <w:rsid w:val="0055483D"/>
    <w:rsid w:val="00555041"/>
    <w:rsid w:val="005D4A75"/>
    <w:rsid w:val="005F6D1C"/>
    <w:rsid w:val="00623428"/>
    <w:rsid w:val="00635518"/>
    <w:rsid w:val="00650D24"/>
    <w:rsid w:val="0068672B"/>
    <w:rsid w:val="006C58DF"/>
    <w:rsid w:val="00795A94"/>
    <w:rsid w:val="007B3347"/>
    <w:rsid w:val="007C3B18"/>
    <w:rsid w:val="007D038C"/>
    <w:rsid w:val="007E16F3"/>
    <w:rsid w:val="007F6DDA"/>
    <w:rsid w:val="008A50B9"/>
    <w:rsid w:val="008B2A7A"/>
    <w:rsid w:val="008F7478"/>
    <w:rsid w:val="00912A1F"/>
    <w:rsid w:val="00926209"/>
    <w:rsid w:val="00926C28"/>
    <w:rsid w:val="00972189"/>
    <w:rsid w:val="009859C1"/>
    <w:rsid w:val="009C0A56"/>
    <w:rsid w:val="00A03273"/>
    <w:rsid w:val="00A16692"/>
    <w:rsid w:val="00A43C74"/>
    <w:rsid w:val="00A50EF8"/>
    <w:rsid w:val="00A5455A"/>
    <w:rsid w:val="00A6736D"/>
    <w:rsid w:val="00AC00BD"/>
    <w:rsid w:val="00AF159D"/>
    <w:rsid w:val="00B115D9"/>
    <w:rsid w:val="00B4532B"/>
    <w:rsid w:val="00B86A14"/>
    <w:rsid w:val="00B96419"/>
    <w:rsid w:val="00BC7437"/>
    <w:rsid w:val="00BF0D05"/>
    <w:rsid w:val="00BF284A"/>
    <w:rsid w:val="00CD12F1"/>
    <w:rsid w:val="00CE7760"/>
    <w:rsid w:val="00D00F1F"/>
    <w:rsid w:val="00D22C69"/>
    <w:rsid w:val="00D86628"/>
    <w:rsid w:val="00E92C17"/>
    <w:rsid w:val="00EE0D09"/>
    <w:rsid w:val="00F779AF"/>
    <w:rsid w:val="070279D5"/>
    <w:rsid w:val="125E0172"/>
    <w:rsid w:val="1444615D"/>
    <w:rsid w:val="16725504"/>
    <w:rsid w:val="1A51640D"/>
    <w:rsid w:val="1BB604AF"/>
    <w:rsid w:val="2B4D3C9A"/>
    <w:rsid w:val="2BE3522F"/>
    <w:rsid w:val="2EB326ED"/>
    <w:rsid w:val="35DD47AC"/>
    <w:rsid w:val="39AB23B1"/>
    <w:rsid w:val="4B4C2A32"/>
    <w:rsid w:val="4DA52096"/>
    <w:rsid w:val="521244F9"/>
    <w:rsid w:val="572A031A"/>
    <w:rsid w:val="5C295405"/>
    <w:rsid w:val="5C580FA1"/>
    <w:rsid w:val="5D4B151B"/>
    <w:rsid w:val="65A66D2F"/>
    <w:rsid w:val="6EE97EF7"/>
    <w:rsid w:val="7B076075"/>
    <w:rsid w:val="7D07277A"/>
    <w:rsid w:val="7D32181A"/>
    <w:rsid w:val="7E6A27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annotation reference" w:semiHidden="0" w:uiPriority="0" w:unhideWhenUsed="0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0E4E"/>
    <w:pPr>
      <w:widowControl w:val="0"/>
      <w:autoSpaceDE w:val="0"/>
      <w:autoSpaceDN w:val="0"/>
      <w:adjustRightInd w:val="0"/>
    </w:pPr>
    <w:rPr>
      <w:rFonts w:ascii="MingLiU" w:eastAsia="MingLiU" w:hAnsi="MingLiU" w:cs="Times New Roman"/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rsid w:val="00290E4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qFormat/>
    <w:rsid w:val="00290E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annotation reference"/>
    <w:rsid w:val="00290E4E"/>
    <w:rPr>
      <w:sz w:val="21"/>
      <w:szCs w:val="21"/>
    </w:rPr>
  </w:style>
  <w:style w:type="character" w:customStyle="1" w:styleId="Char0">
    <w:name w:val="页眉 Char"/>
    <w:basedOn w:val="a0"/>
    <w:link w:val="a4"/>
    <w:uiPriority w:val="99"/>
    <w:semiHidden/>
    <w:qFormat/>
    <w:rsid w:val="00290E4E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qFormat/>
    <w:rsid w:val="00290E4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</dc:creator>
  <cp:lastModifiedBy>panda</cp:lastModifiedBy>
  <cp:revision>64</cp:revision>
  <dcterms:created xsi:type="dcterms:W3CDTF">2019-03-19T03:41:00Z</dcterms:created>
  <dcterms:modified xsi:type="dcterms:W3CDTF">2020-06-20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